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2. List of highly altered genes in </w:t>
      </w:r>
      <w:r>
        <w:rPr>
          <w:b/>
          <w:i/>
        </w:rPr>
        <w:t>Ctnnb1 FΔ</w:t>
      </w:r>
      <w:r>
        <w:rPr>
          <w:b/>
        </w:rPr>
        <w:t xml:space="preserve"> post-meiotic germ cells.</w:t>
      </w:r>
    </w:p>
    <w:tbl>
      <w:tblPr>
        <w:tblW w:w="14414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080"/>
        <w:gridCol w:w="10080"/>
        <w:gridCol w:w="1980"/>
      </w:tblGrid>
      <w:tr>
        <w:trPr>
          <w:trHeight w:val="331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Fold Change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Function and Expres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References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Arpc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.69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PMingLiU;新細明體"/>
                <w:lang w:eastAsia="zh-TW"/>
              </w:rPr>
              <w:t>subunit of the Arp2/3 complex involved in vesicle trafficking and cell polarity by stimulating actin filament assembl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63,64,65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Dt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3.02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member of the CRL4 E3 ubiquitin ligase complex; prevents premature chromatin compaction in S phase of cell cycle; CRL4 complex is important in male fertili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7,28,29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Dusp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3.59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inhibits p38 MAPK; facilitates transport of β-catenin/cadherin complex to the cell surface by associating with and dephosphorylating microtubule-associated motor protei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56,57,58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Lrrn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3.09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PMingLiU;新細明體"/>
                <w:lang w:eastAsia="zh-TW"/>
              </w:rPr>
              <w:t>possible role of mediating endocytosis of EGFR; enhances MAPK activation by EG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6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Map2k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7.03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ctivates JNK; downstream target of Axin, Dishevelled, Cdc42, and Rac1; testis-restricted expression of an alternatively spliced transcrip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37,38,48,52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Mapkapk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3.18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ctivated by p38 MAPK; phosphorylates Arpc5; involved in cell migration through restructuring of the actin cytoskelet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0,41,42,43,4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Vps33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2.11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facilitates fusion of endosomes to lysosomes in Drosophila; facilitates recruitment of multivesicular bodies to lysosomes to degrade apical surface protein complexes in mouse bladder cell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4,25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start="32"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  <w:t xml:space="preserve">Genes listed were found to be highly altered (upregulated or downregulated) in total testis and purified round spermatids of </w:t>
      </w:r>
      <w:r>
        <w:rPr>
          <w:i/>
        </w:rPr>
        <w:t>Ctnnb1 FΔ</w:t>
      </w:r>
      <w:r>
        <w:rPr/>
        <w:t xml:space="preserve"> mice compared to control mice.  A complete list of altered genes in </w:t>
      </w:r>
      <w:r>
        <w:rPr>
          <w:i/>
        </w:rPr>
        <w:t>Ctnnb1 FΔ</w:t>
      </w:r>
      <w:r>
        <w:rPr/>
        <w:t xml:space="preserve"> total testis and purified round spermatids microarrays is available at NCBI GEO (accession #GSE30773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3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6:48:00Z</dcterms:created>
  <dc:creator>changy</dc:creator>
  <dc:description/>
  <cp:keywords/>
  <dc:language>en-US</dc:language>
  <cp:lastModifiedBy>changy</cp:lastModifiedBy>
  <cp:lastPrinted>2009-05-14T02:00:00Z</cp:lastPrinted>
  <dcterms:modified xsi:type="dcterms:W3CDTF">2011-10-31T23:07:00Z</dcterms:modified>
  <cp:revision>39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